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1"/>
        <w:gridCol w:w="898"/>
        <w:gridCol w:w="922"/>
        <w:gridCol w:w="922"/>
        <w:gridCol w:w="922"/>
        <w:gridCol w:w="1525"/>
      </w:tblGrid>
      <w:tr w:rsidR="00F12B5D" w:rsidRPr="00816B4F" w14:paraId="3967436A" w14:textId="77777777" w:rsidTr="00F12B5D">
        <w:trPr>
          <w:trHeight w:val="443"/>
          <w:tblHeader/>
        </w:trPr>
        <w:tc>
          <w:tcPr>
            <w:tcW w:w="0" w:type="auto"/>
            <w:gridSpan w:val="6"/>
          </w:tcPr>
          <w:p w14:paraId="7BC7C1EB" w14:textId="77777777" w:rsidR="00F12B5D" w:rsidRPr="00C91DA1" w:rsidRDefault="00F12B5D" w:rsidP="00AA30A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1DA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Supplemental Table 1. </w:t>
            </w:r>
            <w:r w:rsidRPr="00C91D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cioeconomic Status, Household Composition &amp; Disability, Minority Status &amp; Language, Housing Type &amp; Transportation across US counties by Social Vulnerability Index.</w:t>
            </w:r>
          </w:p>
        </w:tc>
      </w:tr>
      <w:tr w:rsidR="00F12B5D" w:rsidRPr="00816B4F" w14:paraId="4F6AC7F1" w14:textId="77777777" w:rsidTr="00F12B5D">
        <w:trPr>
          <w:trHeight w:val="345"/>
          <w:tblHeader/>
        </w:trPr>
        <w:tc>
          <w:tcPr>
            <w:tcW w:w="0" w:type="auto"/>
            <w:hideMark/>
          </w:tcPr>
          <w:p w14:paraId="49921AB1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0516C255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  <w:r w:rsidRPr="00C91DA1">
              <w:rPr>
                <w:b/>
                <w:bCs/>
              </w:rPr>
              <w:t>Total</w:t>
            </w:r>
          </w:p>
          <w:p w14:paraId="5529FC09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  <w:r w:rsidRPr="00C91DA1">
              <w:rPr>
                <w:b/>
                <w:bCs/>
              </w:rPr>
              <w:t>(n = 3132)</w:t>
            </w:r>
          </w:p>
        </w:tc>
        <w:tc>
          <w:tcPr>
            <w:tcW w:w="0" w:type="auto"/>
            <w:hideMark/>
          </w:tcPr>
          <w:p w14:paraId="46B6D836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  <w:r w:rsidRPr="00C91DA1">
              <w:rPr>
                <w:b/>
                <w:bCs/>
              </w:rPr>
              <w:t>1st Tertile</w:t>
            </w:r>
          </w:p>
          <w:p w14:paraId="6F915B84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  <w:r w:rsidRPr="00C91DA1">
              <w:rPr>
                <w:b/>
                <w:bCs/>
              </w:rPr>
              <w:t>(n = 1044)</w:t>
            </w:r>
          </w:p>
        </w:tc>
        <w:tc>
          <w:tcPr>
            <w:tcW w:w="0" w:type="auto"/>
            <w:hideMark/>
          </w:tcPr>
          <w:p w14:paraId="3670D73B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  <w:r w:rsidRPr="00C91DA1">
              <w:rPr>
                <w:b/>
                <w:bCs/>
              </w:rPr>
              <w:t>2nd Tertile</w:t>
            </w:r>
          </w:p>
          <w:p w14:paraId="21FDCB13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  <w:r w:rsidRPr="00C91DA1">
              <w:rPr>
                <w:b/>
                <w:bCs/>
              </w:rPr>
              <w:t>(n = 1044)</w:t>
            </w:r>
          </w:p>
        </w:tc>
        <w:tc>
          <w:tcPr>
            <w:tcW w:w="0" w:type="auto"/>
            <w:hideMark/>
          </w:tcPr>
          <w:p w14:paraId="20646D2C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  <w:r w:rsidRPr="00C91DA1">
              <w:rPr>
                <w:b/>
                <w:bCs/>
              </w:rPr>
              <w:t>3rd Tertile</w:t>
            </w:r>
          </w:p>
          <w:p w14:paraId="47BCFF96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  <w:r w:rsidRPr="00C91DA1">
              <w:rPr>
                <w:b/>
                <w:bCs/>
              </w:rPr>
              <w:t>(n = 1044)</w:t>
            </w:r>
          </w:p>
        </w:tc>
        <w:tc>
          <w:tcPr>
            <w:tcW w:w="0" w:type="auto"/>
            <w:hideMark/>
          </w:tcPr>
          <w:p w14:paraId="38A5E5B9" w14:textId="77777777" w:rsidR="00F12B5D" w:rsidRPr="00C91DA1" w:rsidRDefault="00F12B5D" w:rsidP="00AA30A1">
            <w:pPr>
              <w:jc w:val="center"/>
              <w:rPr>
                <w:b/>
                <w:bCs/>
              </w:rPr>
            </w:pPr>
            <w:r w:rsidRPr="00C91DA1">
              <w:rPr>
                <w:b/>
                <w:bCs/>
              </w:rPr>
              <w:t>p-values (highest vs lowest SVI)</w:t>
            </w:r>
          </w:p>
        </w:tc>
      </w:tr>
      <w:tr w:rsidR="00F12B5D" w:rsidRPr="00816B4F" w14:paraId="01611665" w14:textId="77777777" w:rsidTr="00F12B5D">
        <w:trPr>
          <w:trHeight w:val="180"/>
        </w:trPr>
        <w:tc>
          <w:tcPr>
            <w:tcW w:w="0" w:type="auto"/>
            <w:hideMark/>
          </w:tcPr>
          <w:p w14:paraId="4E854B4E" w14:textId="77777777" w:rsidR="00F12B5D" w:rsidRPr="00C91DA1" w:rsidRDefault="00F12B5D" w:rsidP="00AA30A1">
            <w:r w:rsidRPr="00C91DA1">
              <w:t>Socioeconomic Status</w:t>
            </w:r>
          </w:p>
        </w:tc>
        <w:tc>
          <w:tcPr>
            <w:tcW w:w="0" w:type="auto"/>
            <w:hideMark/>
          </w:tcPr>
          <w:p w14:paraId="6AA6D89C" w14:textId="77777777" w:rsidR="00F12B5D" w:rsidRPr="00C91DA1" w:rsidRDefault="00F12B5D" w:rsidP="00AA30A1"/>
        </w:tc>
        <w:tc>
          <w:tcPr>
            <w:tcW w:w="0" w:type="auto"/>
            <w:hideMark/>
          </w:tcPr>
          <w:p w14:paraId="1DD0BA61" w14:textId="77777777" w:rsidR="00F12B5D" w:rsidRPr="00C91DA1" w:rsidRDefault="00F12B5D" w:rsidP="00AA30A1"/>
        </w:tc>
        <w:tc>
          <w:tcPr>
            <w:tcW w:w="0" w:type="auto"/>
            <w:hideMark/>
          </w:tcPr>
          <w:p w14:paraId="6B8AEFAE" w14:textId="77777777" w:rsidR="00F12B5D" w:rsidRPr="00C91DA1" w:rsidRDefault="00F12B5D" w:rsidP="00AA30A1"/>
        </w:tc>
        <w:tc>
          <w:tcPr>
            <w:tcW w:w="0" w:type="auto"/>
            <w:hideMark/>
          </w:tcPr>
          <w:p w14:paraId="4C19DB40" w14:textId="77777777" w:rsidR="00F12B5D" w:rsidRPr="00C91DA1" w:rsidRDefault="00F12B5D" w:rsidP="00AA30A1"/>
        </w:tc>
        <w:tc>
          <w:tcPr>
            <w:tcW w:w="0" w:type="auto"/>
            <w:hideMark/>
          </w:tcPr>
          <w:p w14:paraId="16FCF574" w14:textId="77777777" w:rsidR="00F12B5D" w:rsidRPr="00C91DA1" w:rsidRDefault="00F12B5D" w:rsidP="00AA30A1">
            <w:pPr>
              <w:jc w:val="center"/>
            </w:pPr>
            <w:r w:rsidRPr="00C91DA1">
              <w:t> </w:t>
            </w:r>
          </w:p>
        </w:tc>
      </w:tr>
      <w:tr w:rsidR="00F12B5D" w:rsidRPr="00816B4F" w14:paraId="63CA0ED6" w14:textId="77777777" w:rsidTr="00F12B5D">
        <w:trPr>
          <w:trHeight w:val="165"/>
        </w:trPr>
        <w:tc>
          <w:tcPr>
            <w:tcW w:w="0" w:type="auto"/>
            <w:hideMark/>
          </w:tcPr>
          <w:p w14:paraId="04A4DD76" w14:textId="77777777" w:rsidR="00F12B5D" w:rsidRPr="00C91DA1" w:rsidRDefault="00F12B5D" w:rsidP="00AA30A1">
            <w:r w:rsidRPr="00C91DA1">
              <w:t>Percentage of persons below poverty estimate</w:t>
            </w:r>
          </w:p>
        </w:tc>
        <w:tc>
          <w:tcPr>
            <w:tcW w:w="0" w:type="auto"/>
            <w:hideMark/>
          </w:tcPr>
          <w:p w14:paraId="43D0B742" w14:textId="77777777" w:rsidR="00F12B5D" w:rsidRPr="00C91DA1" w:rsidRDefault="00F12B5D" w:rsidP="00AA30A1">
            <w:pPr>
              <w:jc w:val="center"/>
            </w:pPr>
            <w:r w:rsidRPr="00C91DA1">
              <w:t>15.6 ± 6.44</w:t>
            </w:r>
          </w:p>
        </w:tc>
        <w:tc>
          <w:tcPr>
            <w:tcW w:w="0" w:type="auto"/>
            <w:hideMark/>
          </w:tcPr>
          <w:p w14:paraId="39133794" w14:textId="77777777" w:rsidR="00F12B5D" w:rsidRPr="00C91DA1" w:rsidRDefault="00F12B5D" w:rsidP="00AA30A1">
            <w:pPr>
              <w:jc w:val="center"/>
            </w:pPr>
            <w:r w:rsidRPr="00C91DA1">
              <w:t>10.2 ± 3.15</w:t>
            </w:r>
          </w:p>
        </w:tc>
        <w:tc>
          <w:tcPr>
            <w:tcW w:w="0" w:type="auto"/>
            <w:hideMark/>
          </w:tcPr>
          <w:p w14:paraId="31480DC5" w14:textId="77777777" w:rsidR="00F12B5D" w:rsidRPr="00C91DA1" w:rsidRDefault="00F12B5D" w:rsidP="00AA30A1">
            <w:pPr>
              <w:jc w:val="center"/>
            </w:pPr>
            <w:r w:rsidRPr="00C91DA1">
              <w:t>15.0 ± 3.76</w:t>
            </w:r>
          </w:p>
        </w:tc>
        <w:tc>
          <w:tcPr>
            <w:tcW w:w="0" w:type="auto"/>
            <w:hideMark/>
          </w:tcPr>
          <w:p w14:paraId="344512B6" w14:textId="77777777" w:rsidR="00F12B5D" w:rsidRPr="00C91DA1" w:rsidRDefault="00F12B5D" w:rsidP="00AA30A1">
            <w:pPr>
              <w:jc w:val="center"/>
            </w:pPr>
            <w:r w:rsidRPr="00C91DA1">
              <w:t>21.5 ± 5.99</w:t>
            </w:r>
          </w:p>
        </w:tc>
        <w:tc>
          <w:tcPr>
            <w:tcW w:w="0" w:type="auto"/>
            <w:hideMark/>
          </w:tcPr>
          <w:p w14:paraId="58EBA948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05D99517" w14:textId="77777777" w:rsidTr="00F12B5D">
        <w:trPr>
          <w:trHeight w:val="165"/>
        </w:trPr>
        <w:tc>
          <w:tcPr>
            <w:tcW w:w="0" w:type="auto"/>
            <w:hideMark/>
          </w:tcPr>
          <w:p w14:paraId="59A82638" w14:textId="77777777" w:rsidR="00F12B5D" w:rsidRPr="00C91DA1" w:rsidRDefault="00F12B5D" w:rsidP="00AA30A1">
            <w:r w:rsidRPr="00C91DA1">
              <w:t>Unemployment Rate estimate</w:t>
            </w:r>
            <w:r>
              <w:t xml:space="preserve"> </w:t>
            </w:r>
            <w:r w:rsidRPr="00C91DA1">
              <w:t>%</w:t>
            </w:r>
          </w:p>
        </w:tc>
        <w:tc>
          <w:tcPr>
            <w:tcW w:w="0" w:type="auto"/>
            <w:hideMark/>
          </w:tcPr>
          <w:p w14:paraId="22CF2390" w14:textId="77777777" w:rsidR="00F12B5D" w:rsidRPr="00C91DA1" w:rsidRDefault="00F12B5D" w:rsidP="00AA30A1">
            <w:pPr>
              <w:jc w:val="center"/>
            </w:pPr>
            <w:r w:rsidRPr="00C91DA1">
              <w:t>5.76 ± 2.81</w:t>
            </w:r>
          </w:p>
        </w:tc>
        <w:tc>
          <w:tcPr>
            <w:tcW w:w="0" w:type="auto"/>
            <w:hideMark/>
          </w:tcPr>
          <w:p w14:paraId="7F941065" w14:textId="77777777" w:rsidR="00F12B5D" w:rsidRPr="00C91DA1" w:rsidRDefault="00F12B5D" w:rsidP="00AA30A1">
            <w:pPr>
              <w:jc w:val="center"/>
            </w:pPr>
            <w:r w:rsidRPr="00C91DA1">
              <w:t>3.77 ± 1.57</w:t>
            </w:r>
          </w:p>
        </w:tc>
        <w:tc>
          <w:tcPr>
            <w:tcW w:w="0" w:type="auto"/>
            <w:hideMark/>
          </w:tcPr>
          <w:p w14:paraId="6E45DEA9" w14:textId="77777777" w:rsidR="00F12B5D" w:rsidRPr="00C91DA1" w:rsidRDefault="00F12B5D" w:rsidP="00AA30A1">
            <w:pPr>
              <w:jc w:val="center"/>
            </w:pPr>
            <w:r w:rsidRPr="00C91DA1">
              <w:t>5.64 ± 1.80</w:t>
            </w:r>
          </w:p>
        </w:tc>
        <w:tc>
          <w:tcPr>
            <w:tcW w:w="0" w:type="auto"/>
            <w:hideMark/>
          </w:tcPr>
          <w:p w14:paraId="097BEFDC" w14:textId="77777777" w:rsidR="00F12B5D" w:rsidRPr="00C91DA1" w:rsidRDefault="00F12B5D" w:rsidP="00AA30A1">
            <w:pPr>
              <w:jc w:val="center"/>
            </w:pPr>
            <w:r w:rsidRPr="00C91DA1">
              <w:t>7.87 ± 3.09</w:t>
            </w:r>
          </w:p>
        </w:tc>
        <w:tc>
          <w:tcPr>
            <w:tcW w:w="0" w:type="auto"/>
            <w:hideMark/>
          </w:tcPr>
          <w:p w14:paraId="72AD8523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4BEC1C60" w14:textId="77777777" w:rsidTr="00F12B5D">
        <w:trPr>
          <w:trHeight w:val="165"/>
        </w:trPr>
        <w:tc>
          <w:tcPr>
            <w:tcW w:w="0" w:type="auto"/>
            <w:hideMark/>
          </w:tcPr>
          <w:p w14:paraId="07395320" w14:textId="77777777" w:rsidR="00F12B5D" w:rsidRPr="00C91DA1" w:rsidRDefault="00F12B5D" w:rsidP="00AA30A1">
            <w:r w:rsidRPr="00C91DA1">
              <w:t>Per capita income estimate, 2014-2018 ACS, %</w:t>
            </w:r>
          </w:p>
        </w:tc>
        <w:tc>
          <w:tcPr>
            <w:tcW w:w="0" w:type="auto"/>
            <w:hideMark/>
          </w:tcPr>
          <w:p w14:paraId="3D3695D8" w14:textId="77777777" w:rsidR="00F12B5D" w:rsidRPr="00C91DA1" w:rsidRDefault="00F12B5D" w:rsidP="00AA30A1">
            <w:pPr>
              <w:jc w:val="center"/>
            </w:pPr>
            <w:r w:rsidRPr="00C91DA1">
              <w:t>27,028 ± 6491</w:t>
            </w:r>
          </w:p>
        </w:tc>
        <w:tc>
          <w:tcPr>
            <w:tcW w:w="0" w:type="auto"/>
            <w:hideMark/>
          </w:tcPr>
          <w:p w14:paraId="721F412E" w14:textId="77777777" w:rsidR="00F12B5D" w:rsidRPr="00C91DA1" w:rsidRDefault="00F12B5D" w:rsidP="00AA30A1">
            <w:pPr>
              <w:jc w:val="center"/>
            </w:pPr>
            <w:r w:rsidRPr="00C91DA1">
              <w:t>31,911 ± 6229</w:t>
            </w:r>
          </w:p>
        </w:tc>
        <w:tc>
          <w:tcPr>
            <w:tcW w:w="0" w:type="auto"/>
            <w:hideMark/>
          </w:tcPr>
          <w:p w14:paraId="34146704" w14:textId="77777777" w:rsidR="00F12B5D" w:rsidRPr="00C91DA1" w:rsidRDefault="00F12B5D" w:rsidP="00AA30A1">
            <w:pPr>
              <w:jc w:val="center"/>
            </w:pPr>
            <w:r w:rsidRPr="00C91DA1">
              <w:t>26,945 ± 5135</w:t>
            </w:r>
          </w:p>
        </w:tc>
        <w:tc>
          <w:tcPr>
            <w:tcW w:w="0" w:type="auto"/>
            <w:hideMark/>
          </w:tcPr>
          <w:p w14:paraId="0DC0CE1C" w14:textId="77777777" w:rsidR="00F12B5D" w:rsidRPr="00C91DA1" w:rsidRDefault="00F12B5D" w:rsidP="00AA30A1">
            <w:pPr>
              <w:jc w:val="center"/>
            </w:pPr>
            <w:r w:rsidRPr="00C91DA1">
              <w:t>22,228 ± 3792</w:t>
            </w:r>
          </w:p>
        </w:tc>
        <w:tc>
          <w:tcPr>
            <w:tcW w:w="0" w:type="auto"/>
            <w:hideMark/>
          </w:tcPr>
          <w:p w14:paraId="38AFD0DA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204BE09C" w14:textId="77777777" w:rsidTr="00F12B5D">
        <w:trPr>
          <w:trHeight w:val="165"/>
        </w:trPr>
        <w:tc>
          <w:tcPr>
            <w:tcW w:w="0" w:type="auto"/>
            <w:hideMark/>
          </w:tcPr>
          <w:p w14:paraId="3C097F45" w14:textId="77777777" w:rsidR="00F12B5D" w:rsidRPr="00C91DA1" w:rsidRDefault="00F12B5D" w:rsidP="00AA30A1">
            <w:r w:rsidRPr="00C91DA1">
              <w:t>Percentage of persons with no high school diploma (age 25±} estimate, %</w:t>
            </w:r>
          </w:p>
        </w:tc>
        <w:tc>
          <w:tcPr>
            <w:tcW w:w="0" w:type="auto"/>
            <w:hideMark/>
          </w:tcPr>
          <w:p w14:paraId="53643F39" w14:textId="77777777" w:rsidR="00F12B5D" w:rsidRPr="00C91DA1" w:rsidRDefault="00F12B5D" w:rsidP="00AA30A1">
            <w:pPr>
              <w:jc w:val="center"/>
            </w:pPr>
            <w:r w:rsidRPr="00C91DA1">
              <w:t>13.4 ± 6.34</w:t>
            </w:r>
          </w:p>
        </w:tc>
        <w:tc>
          <w:tcPr>
            <w:tcW w:w="0" w:type="auto"/>
            <w:hideMark/>
          </w:tcPr>
          <w:p w14:paraId="47DA60A6" w14:textId="77777777" w:rsidR="00F12B5D" w:rsidRPr="00C91DA1" w:rsidRDefault="00F12B5D" w:rsidP="00AA30A1">
            <w:pPr>
              <w:jc w:val="center"/>
            </w:pPr>
            <w:r w:rsidRPr="00C91DA1">
              <w:t>8.23 ± 2.95</w:t>
            </w:r>
          </w:p>
        </w:tc>
        <w:tc>
          <w:tcPr>
            <w:tcW w:w="0" w:type="auto"/>
            <w:hideMark/>
          </w:tcPr>
          <w:p w14:paraId="1FBA8C36" w14:textId="77777777" w:rsidR="00F12B5D" w:rsidRPr="00C91DA1" w:rsidRDefault="00F12B5D" w:rsidP="00AA30A1">
            <w:pPr>
              <w:jc w:val="center"/>
            </w:pPr>
            <w:r w:rsidRPr="00C91DA1">
              <w:t>13.0 ± 4.42</w:t>
            </w:r>
          </w:p>
        </w:tc>
        <w:tc>
          <w:tcPr>
            <w:tcW w:w="0" w:type="auto"/>
            <w:hideMark/>
          </w:tcPr>
          <w:p w14:paraId="52A1A72B" w14:textId="77777777" w:rsidR="00F12B5D" w:rsidRPr="00C91DA1" w:rsidRDefault="00F12B5D" w:rsidP="00AA30A1">
            <w:pPr>
              <w:jc w:val="center"/>
            </w:pPr>
            <w:r w:rsidRPr="00C91DA1">
              <w:t>19.0 ± 5.86</w:t>
            </w:r>
          </w:p>
        </w:tc>
        <w:tc>
          <w:tcPr>
            <w:tcW w:w="0" w:type="auto"/>
            <w:hideMark/>
          </w:tcPr>
          <w:p w14:paraId="1E96F543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7E29D7BD" w14:textId="77777777" w:rsidTr="00F12B5D">
        <w:trPr>
          <w:trHeight w:val="330"/>
        </w:trPr>
        <w:tc>
          <w:tcPr>
            <w:tcW w:w="0" w:type="auto"/>
            <w:hideMark/>
          </w:tcPr>
          <w:p w14:paraId="19F48F46" w14:textId="77777777" w:rsidR="00F12B5D" w:rsidRPr="00C91DA1" w:rsidRDefault="00F12B5D" w:rsidP="00AA30A1">
            <w:r w:rsidRPr="00C91DA1">
              <w:t>Percentage uninsured in the total civilian noninstitutionalized population estimate, 2014-2018 ACS, %</w:t>
            </w:r>
          </w:p>
        </w:tc>
        <w:tc>
          <w:tcPr>
            <w:tcW w:w="0" w:type="auto"/>
            <w:hideMark/>
          </w:tcPr>
          <w:p w14:paraId="562938A9" w14:textId="77777777" w:rsidR="00F12B5D" w:rsidRPr="00C91DA1" w:rsidRDefault="00F12B5D" w:rsidP="00AA30A1">
            <w:pPr>
              <w:jc w:val="center"/>
            </w:pPr>
            <w:r w:rsidRPr="00C91DA1">
              <w:t>10.1 ± 5.06</w:t>
            </w:r>
          </w:p>
        </w:tc>
        <w:tc>
          <w:tcPr>
            <w:tcW w:w="0" w:type="auto"/>
            <w:hideMark/>
          </w:tcPr>
          <w:p w14:paraId="066F8922" w14:textId="77777777" w:rsidR="00F12B5D" w:rsidRPr="00C91DA1" w:rsidRDefault="00F12B5D" w:rsidP="00AA30A1">
            <w:pPr>
              <w:jc w:val="center"/>
            </w:pPr>
            <w:r w:rsidRPr="00C91DA1">
              <w:t>7 .14 ± 3.25</w:t>
            </w:r>
          </w:p>
        </w:tc>
        <w:tc>
          <w:tcPr>
            <w:tcW w:w="0" w:type="auto"/>
            <w:hideMark/>
          </w:tcPr>
          <w:p w14:paraId="7FEC99BD" w14:textId="77777777" w:rsidR="00F12B5D" w:rsidRPr="00C91DA1" w:rsidRDefault="00F12B5D" w:rsidP="00AA30A1">
            <w:pPr>
              <w:jc w:val="center"/>
            </w:pPr>
            <w:r w:rsidRPr="00C91DA1">
              <w:t>9.89 ± 4.50</w:t>
            </w:r>
          </w:p>
        </w:tc>
        <w:tc>
          <w:tcPr>
            <w:tcW w:w="0" w:type="auto"/>
            <w:hideMark/>
          </w:tcPr>
          <w:p w14:paraId="32D2F74C" w14:textId="77777777" w:rsidR="00F12B5D" w:rsidRPr="00C91DA1" w:rsidRDefault="00F12B5D" w:rsidP="00AA30A1">
            <w:pPr>
              <w:jc w:val="center"/>
            </w:pPr>
            <w:r w:rsidRPr="00C91DA1">
              <w:t>13.1 ± 5.30</w:t>
            </w:r>
          </w:p>
        </w:tc>
        <w:tc>
          <w:tcPr>
            <w:tcW w:w="0" w:type="auto"/>
            <w:hideMark/>
          </w:tcPr>
          <w:p w14:paraId="62660064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05A5763B" w14:textId="77777777" w:rsidTr="00F12B5D">
        <w:trPr>
          <w:trHeight w:val="165"/>
        </w:trPr>
        <w:tc>
          <w:tcPr>
            <w:tcW w:w="0" w:type="auto"/>
            <w:hideMark/>
          </w:tcPr>
          <w:p w14:paraId="26465E94" w14:textId="77777777" w:rsidR="00F12B5D" w:rsidRPr="00C91DA1" w:rsidRDefault="00F12B5D" w:rsidP="00AA30A1">
            <w:r w:rsidRPr="00C91DA1">
              <w:t>Household Composition &amp; Disability</w:t>
            </w:r>
          </w:p>
        </w:tc>
        <w:tc>
          <w:tcPr>
            <w:tcW w:w="0" w:type="auto"/>
            <w:hideMark/>
          </w:tcPr>
          <w:p w14:paraId="74A72369" w14:textId="77777777" w:rsidR="00F12B5D" w:rsidRPr="00C91DA1" w:rsidRDefault="00F12B5D" w:rsidP="00AA30A1"/>
        </w:tc>
        <w:tc>
          <w:tcPr>
            <w:tcW w:w="0" w:type="auto"/>
            <w:hideMark/>
          </w:tcPr>
          <w:p w14:paraId="4B067692" w14:textId="77777777" w:rsidR="00F12B5D" w:rsidRPr="00C91DA1" w:rsidRDefault="00F12B5D" w:rsidP="00AA30A1"/>
        </w:tc>
        <w:tc>
          <w:tcPr>
            <w:tcW w:w="0" w:type="auto"/>
            <w:hideMark/>
          </w:tcPr>
          <w:p w14:paraId="51FF8971" w14:textId="77777777" w:rsidR="00F12B5D" w:rsidRPr="00C91DA1" w:rsidRDefault="00F12B5D" w:rsidP="00AA30A1"/>
        </w:tc>
        <w:tc>
          <w:tcPr>
            <w:tcW w:w="0" w:type="auto"/>
            <w:hideMark/>
          </w:tcPr>
          <w:p w14:paraId="53489C0D" w14:textId="77777777" w:rsidR="00F12B5D" w:rsidRPr="00C91DA1" w:rsidRDefault="00F12B5D" w:rsidP="00AA30A1"/>
        </w:tc>
        <w:tc>
          <w:tcPr>
            <w:tcW w:w="0" w:type="auto"/>
            <w:hideMark/>
          </w:tcPr>
          <w:p w14:paraId="23977D0F" w14:textId="77777777" w:rsidR="00F12B5D" w:rsidRPr="00C91DA1" w:rsidRDefault="00F12B5D" w:rsidP="00AA30A1">
            <w:pPr>
              <w:jc w:val="center"/>
            </w:pPr>
            <w:r w:rsidRPr="00C91DA1">
              <w:t> </w:t>
            </w:r>
          </w:p>
        </w:tc>
      </w:tr>
      <w:tr w:rsidR="00F12B5D" w:rsidRPr="00816B4F" w14:paraId="2DDCF2DC" w14:textId="77777777" w:rsidTr="00F12B5D">
        <w:trPr>
          <w:trHeight w:val="165"/>
        </w:trPr>
        <w:tc>
          <w:tcPr>
            <w:tcW w:w="0" w:type="auto"/>
            <w:hideMark/>
          </w:tcPr>
          <w:p w14:paraId="37B55760" w14:textId="77777777" w:rsidR="00F12B5D" w:rsidRPr="00C91DA1" w:rsidRDefault="00F12B5D" w:rsidP="00AA30A1">
            <w:r w:rsidRPr="00C91DA1">
              <w:t>Percentage of persons aged 65 and older estimate, 2014-2018 ACS</w:t>
            </w:r>
          </w:p>
        </w:tc>
        <w:tc>
          <w:tcPr>
            <w:tcW w:w="0" w:type="auto"/>
            <w:hideMark/>
          </w:tcPr>
          <w:p w14:paraId="42E5E294" w14:textId="77777777" w:rsidR="00F12B5D" w:rsidRPr="00C91DA1" w:rsidRDefault="00F12B5D" w:rsidP="00AA30A1">
            <w:pPr>
              <w:jc w:val="center"/>
            </w:pPr>
            <w:r w:rsidRPr="00C91DA1">
              <w:t>18.4 ± 4.58</w:t>
            </w:r>
          </w:p>
        </w:tc>
        <w:tc>
          <w:tcPr>
            <w:tcW w:w="0" w:type="auto"/>
            <w:hideMark/>
          </w:tcPr>
          <w:p w14:paraId="08322667" w14:textId="77777777" w:rsidR="00F12B5D" w:rsidRPr="00C91DA1" w:rsidRDefault="00F12B5D" w:rsidP="00AA30A1">
            <w:pPr>
              <w:jc w:val="center"/>
            </w:pPr>
            <w:r w:rsidRPr="00C91DA1">
              <w:t>19.3 ± 4.94</w:t>
            </w:r>
          </w:p>
        </w:tc>
        <w:tc>
          <w:tcPr>
            <w:tcW w:w="0" w:type="auto"/>
            <w:hideMark/>
          </w:tcPr>
          <w:p w14:paraId="06F800B5" w14:textId="77777777" w:rsidR="00F12B5D" w:rsidRPr="00C91DA1" w:rsidRDefault="00F12B5D" w:rsidP="00AA30A1">
            <w:pPr>
              <w:jc w:val="center"/>
            </w:pPr>
            <w:r w:rsidRPr="00C91DA1">
              <w:t>18.6 ± 4.66</w:t>
            </w:r>
          </w:p>
        </w:tc>
        <w:tc>
          <w:tcPr>
            <w:tcW w:w="0" w:type="auto"/>
            <w:hideMark/>
          </w:tcPr>
          <w:p w14:paraId="733FD793" w14:textId="77777777" w:rsidR="00F12B5D" w:rsidRPr="00C91DA1" w:rsidRDefault="00F12B5D" w:rsidP="00AA30A1">
            <w:pPr>
              <w:jc w:val="center"/>
            </w:pPr>
            <w:r w:rsidRPr="00C91DA1">
              <w:t>17.3 ±3.84</w:t>
            </w:r>
          </w:p>
        </w:tc>
        <w:tc>
          <w:tcPr>
            <w:tcW w:w="0" w:type="auto"/>
            <w:hideMark/>
          </w:tcPr>
          <w:p w14:paraId="733E089A" w14:textId="77777777" w:rsidR="00F12B5D" w:rsidRPr="00C91DA1" w:rsidRDefault="00F12B5D" w:rsidP="00AA30A1">
            <w:pPr>
              <w:jc w:val="center"/>
            </w:pPr>
            <w:r w:rsidRPr="00C91DA1">
              <w:t> </w:t>
            </w:r>
          </w:p>
        </w:tc>
      </w:tr>
      <w:tr w:rsidR="00F12B5D" w:rsidRPr="00816B4F" w14:paraId="1AA9E46B" w14:textId="77777777" w:rsidTr="00F12B5D">
        <w:trPr>
          <w:trHeight w:val="165"/>
        </w:trPr>
        <w:tc>
          <w:tcPr>
            <w:tcW w:w="0" w:type="auto"/>
            <w:hideMark/>
          </w:tcPr>
          <w:p w14:paraId="105D9F97" w14:textId="77777777" w:rsidR="00F12B5D" w:rsidRPr="00C91DA1" w:rsidRDefault="00F12B5D" w:rsidP="00AA30A1">
            <w:r w:rsidRPr="00C91DA1">
              <w:t>Percentage of persons aged 17 and younger estimate, 2014-2018 ACS</w:t>
            </w:r>
          </w:p>
        </w:tc>
        <w:tc>
          <w:tcPr>
            <w:tcW w:w="0" w:type="auto"/>
            <w:hideMark/>
          </w:tcPr>
          <w:p w14:paraId="72C02A23" w14:textId="77777777" w:rsidR="00F12B5D" w:rsidRPr="00C91DA1" w:rsidRDefault="00F12B5D" w:rsidP="00AA30A1">
            <w:pPr>
              <w:jc w:val="center"/>
            </w:pPr>
            <w:r w:rsidRPr="00C91DA1">
              <w:t>22.4 ± 3.46</w:t>
            </w:r>
          </w:p>
        </w:tc>
        <w:tc>
          <w:tcPr>
            <w:tcW w:w="0" w:type="auto"/>
            <w:hideMark/>
          </w:tcPr>
          <w:p w14:paraId="511D6917" w14:textId="77777777" w:rsidR="00F12B5D" w:rsidRPr="00C91DA1" w:rsidRDefault="00F12B5D" w:rsidP="00AA30A1">
            <w:pPr>
              <w:jc w:val="center"/>
            </w:pPr>
            <w:r w:rsidRPr="00C91DA1">
              <w:t>21.9 ± 3.28</w:t>
            </w:r>
          </w:p>
        </w:tc>
        <w:tc>
          <w:tcPr>
            <w:tcW w:w="0" w:type="auto"/>
            <w:hideMark/>
          </w:tcPr>
          <w:p w14:paraId="7055723E" w14:textId="77777777" w:rsidR="00F12B5D" w:rsidRPr="00C91DA1" w:rsidRDefault="00F12B5D" w:rsidP="00AA30A1">
            <w:pPr>
              <w:jc w:val="center"/>
            </w:pPr>
            <w:r w:rsidRPr="00C91DA1">
              <w:t>21.9 ± 3.33</w:t>
            </w:r>
          </w:p>
        </w:tc>
        <w:tc>
          <w:tcPr>
            <w:tcW w:w="0" w:type="auto"/>
            <w:hideMark/>
          </w:tcPr>
          <w:p w14:paraId="190C9B07" w14:textId="77777777" w:rsidR="00F12B5D" w:rsidRPr="00C91DA1" w:rsidRDefault="00F12B5D" w:rsidP="00AA30A1">
            <w:pPr>
              <w:jc w:val="center"/>
            </w:pPr>
            <w:r w:rsidRPr="00C91DA1">
              <w:t>23.3 ± 3.56</w:t>
            </w:r>
          </w:p>
        </w:tc>
        <w:tc>
          <w:tcPr>
            <w:tcW w:w="0" w:type="auto"/>
            <w:hideMark/>
          </w:tcPr>
          <w:p w14:paraId="13A4219B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056AA493" w14:textId="77777777" w:rsidTr="00F12B5D">
        <w:trPr>
          <w:trHeight w:val="330"/>
        </w:trPr>
        <w:tc>
          <w:tcPr>
            <w:tcW w:w="0" w:type="auto"/>
            <w:hideMark/>
          </w:tcPr>
          <w:p w14:paraId="02AC9DB0" w14:textId="77777777" w:rsidR="00F12B5D" w:rsidRPr="00C91DA1" w:rsidRDefault="00F12B5D" w:rsidP="00AA30A1">
            <w:r w:rsidRPr="00C91DA1">
              <w:t>Percentage of civilian noninstitutionalized population with a disability estimate, 2014-2018 ACS</w:t>
            </w:r>
          </w:p>
        </w:tc>
        <w:tc>
          <w:tcPr>
            <w:tcW w:w="0" w:type="auto"/>
            <w:hideMark/>
          </w:tcPr>
          <w:p w14:paraId="332A20FC" w14:textId="77777777" w:rsidR="00F12B5D" w:rsidRPr="00C91DA1" w:rsidRDefault="00F12B5D" w:rsidP="00AA30A1">
            <w:pPr>
              <w:jc w:val="center"/>
            </w:pPr>
            <w:r w:rsidRPr="00C91DA1">
              <w:t>15.9 ± 4.41</w:t>
            </w:r>
          </w:p>
        </w:tc>
        <w:tc>
          <w:tcPr>
            <w:tcW w:w="0" w:type="auto"/>
            <w:hideMark/>
          </w:tcPr>
          <w:p w14:paraId="7240384A" w14:textId="77777777" w:rsidR="00F12B5D" w:rsidRPr="00C91DA1" w:rsidRDefault="00F12B5D" w:rsidP="00AA30A1">
            <w:pPr>
              <w:jc w:val="center"/>
            </w:pPr>
            <w:r w:rsidRPr="00C91DA1">
              <w:t>13.3 ± 3.15</w:t>
            </w:r>
          </w:p>
        </w:tc>
        <w:tc>
          <w:tcPr>
            <w:tcW w:w="0" w:type="auto"/>
            <w:hideMark/>
          </w:tcPr>
          <w:p w14:paraId="24BC7070" w14:textId="77777777" w:rsidR="00F12B5D" w:rsidRPr="00C91DA1" w:rsidRDefault="00F12B5D" w:rsidP="00AA30A1">
            <w:pPr>
              <w:jc w:val="center"/>
            </w:pPr>
            <w:r w:rsidRPr="00C91DA1">
              <w:t>16.2 ± 4.00</w:t>
            </w:r>
          </w:p>
        </w:tc>
        <w:tc>
          <w:tcPr>
            <w:tcW w:w="0" w:type="auto"/>
            <w:hideMark/>
          </w:tcPr>
          <w:p w14:paraId="6C322E69" w14:textId="77777777" w:rsidR="00F12B5D" w:rsidRPr="00C91DA1" w:rsidRDefault="00F12B5D" w:rsidP="00AA30A1">
            <w:pPr>
              <w:jc w:val="center"/>
            </w:pPr>
            <w:r w:rsidRPr="00C91DA1">
              <w:t>18.2 ± 4.49</w:t>
            </w:r>
          </w:p>
        </w:tc>
        <w:tc>
          <w:tcPr>
            <w:tcW w:w="0" w:type="auto"/>
            <w:hideMark/>
          </w:tcPr>
          <w:p w14:paraId="5C2B550C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5FE6CB72" w14:textId="77777777" w:rsidTr="00F12B5D">
        <w:trPr>
          <w:trHeight w:val="165"/>
        </w:trPr>
        <w:tc>
          <w:tcPr>
            <w:tcW w:w="0" w:type="auto"/>
            <w:hideMark/>
          </w:tcPr>
          <w:p w14:paraId="67384E80" w14:textId="77777777" w:rsidR="00F12B5D" w:rsidRPr="00C91DA1" w:rsidRDefault="00F12B5D" w:rsidP="00AA30A1">
            <w:r w:rsidRPr="00C91DA1">
              <w:t>Percentage of single parent households with children under 18 estimate, 2014-2018 ACS</w:t>
            </w:r>
          </w:p>
        </w:tc>
        <w:tc>
          <w:tcPr>
            <w:tcW w:w="0" w:type="auto"/>
            <w:hideMark/>
          </w:tcPr>
          <w:p w14:paraId="7628800E" w14:textId="77777777" w:rsidR="00F12B5D" w:rsidRPr="00C91DA1" w:rsidRDefault="00F12B5D" w:rsidP="00AA30A1">
            <w:pPr>
              <w:jc w:val="center"/>
            </w:pPr>
            <w:r w:rsidRPr="00C91DA1">
              <w:t>8.31 ± 2.73</w:t>
            </w:r>
          </w:p>
        </w:tc>
        <w:tc>
          <w:tcPr>
            <w:tcW w:w="0" w:type="auto"/>
            <w:hideMark/>
          </w:tcPr>
          <w:p w14:paraId="0AC58716" w14:textId="77777777" w:rsidR="00F12B5D" w:rsidRPr="00C91DA1" w:rsidRDefault="00F12B5D" w:rsidP="00AA30A1">
            <w:pPr>
              <w:jc w:val="center"/>
            </w:pPr>
            <w:r w:rsidRPr="00C91DA1">
              <w:t>6.63 ± 1.86</w:t>
            </w:r>
          </w:p>
        </w:tc>
        <w:tc>
          <w:tcPr>
            <w:tcW w:w="0" w:type="auto"/>
            <w:hideMark/>
          </w:tcPr>
          <w:p w14:paraId="56DBFCFB" w14:textId="77777777" w:rsidR="00F12B5D" w:rsidRPr="00C91DA1" w:rsidRDefault="00F12B5D" w:rsidP="00AA30A1">
            <w:pPr>
              <w:jc w:val="center"/>
            </w:pPr>
            <w:r w:rsidRPr="00C91DA1">
              <w:t>7.99 ± 2.01</w:t>
            </w:r>
          </w:p>
        </w:tc>
        <w:tc>
          <w:tcPr>
            <w:tcW w:w="0" w:type="auto"/>
            <w:hideMark/>
          </w:tcPr>
          <w:p w14:paraId="5085068B" w14:textId="77777777" w:rsidR="00F12B5D" w:rsidRPr="00C91DA1" w:rsidRDefault="00F12B5D" w:rsidP="00AA30A1">
            <w:pPr>
              <w:jc w:val="center"/>
            </w:pPr>
            <w:r w:rsidRPr="00C91DA1">
              <w:t>10.3 ± 2.82</w:t>
            </w:r>
          </w:p>
        </w:tc>
        <w:tc>
          <w:tcPr>
            <w:tcW w:w="0" w:type="auto"/>
            <w:hideMark/>
          </w:tcPr>
          <w:p w14:paraId="1A58E8C7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49F8E8F3" w14:textId="77777777" w:rsidTr="00F12B5D">
        <w:trPr>
          <w:trHeight w:val="165"/>
        </w:trPr>
        <w:tc>
          <w:tcPr>
            <w:tcW w:w="0" w:type="auto"/>
            <w:hideMark/>
          </w:tcPr>
          <w:p w14:paraId="3417B440" w14:textId="77777777" w:rsidR="00F12B5D" w:rsidRPr="00C91DA1" w:rsidRDefault="00F12B5D" w:rsidP="00AA30A1">
            <w:r w:rsidRPr="00C91DA1">
              <w:t>Minority Status &amp; Language</w:t>
            </w:r>
          </w:p>
        </w:tc>
        <w:tc>
          <w:tcPr>
            <w:tcW w:w="0" w:type="auto"/>
            <w:hideMark/>
          </w:tcPr>
          <w:p w14:paraId="0C6ABAF1" w14:textId="77777777" w:rsidR="00F12B5D" w:rsidRPr="00C91DA1" w:rsidRDefault="00F12B5D" w:rsidP="00AA30A1"/>
        </w:tc>
        <w:tc>
          <w:tcPr>
            <w:tcW w:w="0" w:type="auto"/>
            <w:hideMark/>
          </w:tcPr>
          <w:p w14:paraId="75927229" w14:textId="77777777" w:rsidR="00F12B5D" w:rsidRPr="00C91DA1" w:rsidRDefault="00F12B5D" w:rsidP="00AA30A1"/>
        </w:tc>
        <w:tc>
          <w:tcPr>
            <w:tcW w:w="0" w:type="auto"/>
            <w:hideMark/>
          </w:tcPr>
          <w:p w14:paraId="0E327B18" w14:textId="77777777" w:rsidR="00F12B5D" w:rsidRPr="00C91DA1" w:rsidRDefault="00F12B5D" w:rsidP="00AA30A1"/>
        </w:tc>
        <w:tc>
          <w:tcPr>
            <w:tcW w:w="0" w:type="auto"/>
            <w:hideMark/>
          </w:tcPr>
          <w:p w14:paraId="41A90649" w14:textId="77777777" w:rsidR="00F12B5D" w:rsidRPr="00C91DA1" w:rsidRDefault="00F12B5D" w:rsidP="00AA30A1"/>
        </w:tc>
        <w:tc>
          <w:tcPr>
            <w:tcW w:w="0" w:type="auto"/>
            <w:hideMark/>
          </w:tcPr>
          <w:p w14:paraId="0C62EBB3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271FB9D2" w14:textId="77777777" w:rsidTr="00F12B5D">
        <w:trPr>
          <w:trHeight w:val="165"/>
        </w:trPr>
        <w:tc>
          <w:tcPr>
            <w:tcW w:w="0" w:type="auto"/>
            <w:hideMark/>
          </w:tcPr>
          <w:p w14:paraId="6D0D9195" w14:textId="77777777" w:rsidR="00F12B5D" w:rsidRPr="00C91DA1" w:rsidRDefault="00F12B5D" w:rsidP="00AA30A1">
            <w:r w:rsidRPr="00C91DA1">
              <w:t>Percentage minority {all persons except white, non-Hispanic) estimate, 2014-2018 ACS</w:t>
            </w:r>
          </w:p>
        </w:tc>
        <w:tc>
          <w:tcPr>
            <w:tcW w:w="0" w:type="auto"/>
            <w:hideMark/>
          </w:tcPr>
          <w:p w14:paraId="3C970321" w14:textId="77777777" w:rsidR="00F12B5D" w:rsidRPr="00C91DA1" w:rsidRDefault="00F12B5D" w:rsidP="00AA30A1">
            <w:pPr>
              <w:jc w:val="center"/>
            </w:pPr>
            <w:r w:rsidRPr="00C91DA1">
              <w:t>23.4 ± 20.1</w:t>
            </w:r>
          </w:p>
        </w:tc>
        <w:tc>
          <w:tcPr>
            <w:tcW w:w="0" w:type="auto"/>
            <w:hideMark/>
          </w:tcPr>
          <w:p w14:paraId="085FE887" w14:textId="77777777" w:rsidR="00F12B5D" w:rsidRPr="00C91DA1" w:rsidRDefault="00F12B5D" w:rsidP="00AA30A1">
            <w:pPr>
              <w:jc w:val="center"/>
            </w:pPr>
            <w:r w:rsidRPr="00C91DA1">
              <w:t>11.6 ± 9.62</w:t>
            </w:r>
          </w:p>
        </w:tc>
        <w:tc>
          <w:tcPr>
            <w:tcW w:w="0" w:type="auto"/>
            <w:hideMark/>
          </w:tcPr>
          <w:p w14:paraId="626826DB" w14:textId="77777777" w:rsidR="00F12B5D" w:rsidRPr="00C91DA1" w:rsidRDefault="00F12B5D" w:rsidP="00AA30A1">
            <w:pPr>
              <w:jc w:val="center"/>
            </w:pPr>
            <w:r w:rsidRPr="00C91DA1">
              <w:t>19.6 ± 15.3</w:t>
            </w:r>
          </w:p>
        </w:tc>
        <w:tc>
          <w:tcPr>
            <w:tcW w:w="0" w:type="auto"/>
            <w:hideMark/>
          </w:tcPr>
          <w:p w14:paraId="50A79904" w14:textId="77777777" w:rsidR="00F12B5D" w:rsidRPr="00C91DA1" w:rsidRDefault="00F12B5D" w:rsidP="00AA30A1">
            <w:pPr>
              <w:jc w:val="center"/>
            </w:pPr>
            <w:r w:rsidRPr="00C91DA1">
              <w:t>39.0 ± 22.0</w:t>
            </w:r>
          </w:p>
        </w:tc>
        <w:tc>
          <w:tcPr>
            <w:tcW w:w="0" w:type="auto"/>
            <w:hideMark/>
          </w:tcPr>
          <w:p w14:paraId="48A61927" w14:textId="77777777" w:rsidR="00F12B5D" w:rsidRPr="00C91DA1" w:rsidRDefault="00F12B5D" w:rsidP="00AA30A1">
            <w:pPr>
              <w:jc w:val="center"/>
            </w:pPr>
            <w:r w:rsidRPr="00C91DA1">
              <w:t> </w:t>
            </w:r>
          </w:p>
        </w:tc>
      </w:tr>
      <w:tr w:rsidR="00F12B5D" w:rsidRPr="00816B4F" w14:paraId="162E3C2E" w14:textId="77777777" w:rsidTr="00F12B5D">
        <w:trPr>
          <w:trHeight w:val="330"/>
        </w:trPr>
        <w:tc>
          <w:tcPr>
            <w:tcW w:w="0" w:type="auto"/>
            <w:hideMark/>
          </w:tcPr>
          <w:p w14:paraId="0728802A" w14:textId="77777777" w:rsidR="00F12B5D" w:rsidRPr="00C91DA1" w:rsidRDefault="00F12B5D" w:rsidP="00AA30A1">
            <w:r w:rsidRPr="00C91DA1">
              <w:t>Percentage of persons (age 5+} who speak English "less than well" estimate, 2014-2018 ACS</w:t>
            </w:r>
          </w:p>
        </w:tc>
        <w:tc>
          <w:tcPr>
            <w:tcW w:w="0" w:type="auto"/>
            <w:hideMark/>
          </w:tcPr>
          <w:p w14:paraId="37C97AB0" w14:textId="77777777" w:rsidR="00F12B5D" w:rsidRPr="00C91DA1" w:rsidRDefault="00F12B5D" w:rsidP="00AA30A1">
            <w:pPr>
              <w:jc w:val="center"/>
            </w:pPr>
            <w:r w:rsidRPr="00C91DA1">
              <w:t>1.70 ± 2.79</w:t>
            </w:r>
          </w:p>
        </w:tc>
        <w:tc>
          <w:tcPr>
            <w:tcW w:w="0" w:type="auto"/>
            <w:hideMark/>
          </w:tcPr>
          <w:p w14:paraId="47748AF4" w14:textId="77777777" w:rsidR="00F12B5D" w:rsidRPr="00C91DA1" w:rsidRDefault="00F12B5D" w:rsidP="00AA30A1">
            <w:pPr>
              <w:jc w:val="center"/>
            </w:pPr>
            <w:r w:rsidRPr="00C91DA1">
              <w:t>0.845 ± 1.15</w:t>
            </w:r>
          </w:p>
        </w:tc>
        <w:tc>
          <w:tcPr>
            <w:tcW w:w="0" w:type="auto"/>
            <w:hideMark/>
          </w:tcPr>
          <w:p w14:paraId="5D038463" w14:textId="77777777" w:rsidR="00F12B5D" w:rsidRPr="00C91DA1" w:rsidRDefault="00F12B5D" w:rsidP="00AA30A1">
            <w:pPr>
              <w:jc w:val="center"/>
            </w:pPr>
            <w:r w:rsidRPr="00C91DA1">
              <w:t>1.61 ± 2.23</w:t>
            </w:r>
          </w:p>
        </w:tc>
        <w:tc>
          <w:tcPr>
            <w:tcW w:w="0" w:type="auto"/>
            <w:hideMark/>
          </w:tcPr>
          <w:p w14:paraId="6AFAAA52" w14:textId="77777777" w:rsidR="00F12B5D" w:rsidRPr="00C91DA1" w:rsidRDefault="00F12B5D" w:rsidP="00AA30A1">
            <w:pPr>
              <w:jc w:val="center"/>
            </w:pPr>
            <w:r w:rsidRPr="00C91DA1">
              <w:t>2.65 ± 3.92</w:t>
            </w:r>
          </w:p>
        </w:tc>
        <w:tc>
          <w:tcPr>
            <w:tcW w:w="0" w:type="auto"/>
            <w:hideMark/>
          </w:tcPr>
          <w:p w14:paraId="2D64FC42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78DECA8B" w14:textId="77777777" w:rsidTr="00F12B5D">
        <w:trPr>
          <w:trHeight w:val="165"/>
        </w:trPr>
        <w:tc>
          <w:tcPr>
            <w:tcW w:w="0" w:type="auto"/>
            <w:hideMark/>
          </w:tcPr>
          <w:p w14:paraId="06C78024" w14:textId="77777777" w:rsidR="00F12B5D" w:rsidRPr="00C91DA1" w:rsidRDefault="00F12B5D" w:rsidP="00AA30A1">
            <w:r w:rsidRPr="00C91DA1">
              <w:t>Housing Type &amp; Transportation</w:t>
            </w:r>
          </w:p>
        </w:tc>
        <w:tc>
          <w:tcPr>
            <w:tcW w:w="0" w:type="auto"/>
            <w:hideMark/>
          </w:tcPr>
          <w:p w14:paraId="2E8B86DF" w14:textId="77777777" w:rsidR="00F12B5D" w:rsidRPr="00C91DA1" w:rsidRDefault="00F12B5D" w:rsidP="00AA30A1"/>
        </w:tc>
        <w:tc>
          <w:tcPr>
            <w:tcW w:w="0" w:type="auto"/>
            <w:hideMark/>
          </w:tcPr>
          <w:p w14:paraId="39C1EFC8" w14:textId="77777777" w:rsidR="00F12B5D" w:rsidRPr="00C91DA1" w:rsidRDefault="00F12B5D" w:rsidP="00AA30A1"/>
        </w:tc>
        <w:tc>
          <w:tcPr>
            <w:tcW w:w="0" w:type="auto"/>
            <w:hideMark/>
          </w:tcPr>
          <w:p w14:paraId="60188C2B" w14:textId="77777777" w:rsidR="00F12B5D" w:rsidRPr="00C91DA1" w:rsidRDefault="00F12B5D" w:rsidP="00AA30A1"/>
        </w:tc>
        <w:tc>
          <w:tcPr>
            <w:tcW w:w="0" w:type="auto"/>
            <w:hideMark/>
          </w:tcPr>
          <w:p w14:paraId="28C63686" w14:textId="77777777" w:rsidR="00F12B5D" w:rsidRPr="00C91DA1" w:rsidRDefault="00F12B5D" w:rsidP="00AA30A1"/>
        </w:tc>
        <w:tc>
          <w:tcPr>
            <w:tcW w:w="0" w:type="auto"/>
            <w:hideMark/>
          </w:tcPr>
          <w:p w14:paraId="5726718B" w14:textId="77777777" w:rsidR="00F12B5D" w:rsidRPr="00C91DA1" w:rsidRDefault="00F12B5D" w:rsidP="00AA30A1">
            <w:pPr>
              <w:jc w:val="center"/>
            </w:pPr>
            <w:r w:rsidRPr="00C91DA1">
              <w:t> </w:t>
            </w:r>
          </w:p>
        </w:tc>
      </w:tr>
      <w:tr w:rsidR="00F12B5D" w:rsidRPr="00816B4F" w14:paraId="3ED977D5" w14:textId="77777777" w:rsidTr="00F12B5D">
        <w:trPr>
          <w:trHeight w:val="165"/>
        </w:trPr>
        <w:tc>
          <w:tcPr>
            <w:tcW w:w="0" w:type="auto"/>
            <w:hideMark/>
          </w:tcPr>
          <w:p w14:paraId="160D29AA" w14:textId="77777777" w:rsidR="00F12B5D" w:rsidRPr="00C91DA1" w:rsidRDefault="00F12B5D" w:rsidP="00AA30A1">
            <w:r w:rsidRPr="00C91DA1">
              <w:t>Percentage of housing in structures with 10 or more units estimate</w:t>
            </w:r>
          </w:p>
        </w:tc>
        <w:tc>
          <w:tcPr>
            <w:tcW w:w="0" w:type="auto"/>
            <w:hideMark/>
          </w:tcPr>
          <w:p w14:paraId="12041948" w14:textId="77777777" w:rsidR="00F12B5D" w:rsidRPr="00C91DA1" w:rsidRDefault="00F12B5D" w:rsidP="00AA30A1">
            <w:pPr>
              <w:jc w:val="center"/>
            </w:pPr>
            <w:r w:rsidRPr="00C91DA1">
              <w:t>4.68 ± 5.71</w:t>
            </w:r>
          </w:p>
        </w:tc>
        <w:tc>
          <w:tcPr>
            <w:tcW w:w="0" w:type="auto"/>
            <w:hideMark/>
          </w:tcPr>
          <w:p w14:paraId="424A8D50" w14:textId="77777777" w:rsidR="00F12B5D" w:rsidRPr="00C91DA1" w:rsidRDefault="00F12B5D" w:rsidP="00AA30A1">
            <w:pPr>
              <w:jc w:val="center"/>
            </w:pPr>
            <w:r w:rsidRPr="00C91DA1">
              <w:t>5.10 ± 5.67</w:t>
            </w:r>
          </w:p>
        </w:tc>
        <w:tc>
          <w:tcPr>
            <w:tcW w:w="0" w:type="auto"/>
            <w:hideMark/>
          </w:tcPr>
          <w:p w14:paraId="411C0BB5" w14:textId="77777777" w:rsidR="00F12B5D" w:rsidRPr="00C91DA1" w:rsidRDefault="00F12B5D" w:rsidP="00AA30A1">
            <w:pPr>
              <w:jc w:val="center"/>
            </w:pPr>
            <w:r w:rsidRPr="00C91DA1">
              <w:t>5.20 ± 6.44</w:t>
            </w:r>
          </w:p>
        </w:tc>
        <w:tc>
          <w:tcPr>
            <w:tcW w:w="0" w:type="auto"/>
            <w:hideMark/>
          </w:tcPr>
          <w:p w14:paraId="6BF9E9D4" w14:textId="77777777" w:rsidR="00F12B5D" w:rsidRPr="00C91DA1" w:rsidRDefault="00F12B5D" w:rsidP="00AA30A1">
            <w:pPr>
              <w:jc w:val="center"/>
            </w:pPr>
            <w:r w:rsidRPr="00C91DA1">
              <w:t>3.76 ± 4.80</w:t>
            </w:r>
          </w:p>
        </w:tc>
        <w:tc>
          <w:tcPr>
            <w:tcW w:w="0" w:type="auto"/>
            <w:hideMark/>
          </w:tcPr>
          <w:p w14:paraId="6D8C6A5E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7951EA2F" w14:textId="77777777" w:rsidTr="00F12B5D">
        <w:trPr>
          <w:trHeight w:val="165"/>
        </w:trPr>
        <w:tc>
          <w:tcPr>
            <w:tcW w:w="0" w:type="auto"/>
            <w:hideMark/>
          </w:tcPr>
          <w:p w14:paraId="37D6FE92" w14:textId="77777777" w:rsidR="00F12B5D" w:rsidRPr="00C91DA1" w:rsidRDefault="00F12B5D" w:rsidP="00AA30A1">
            <w:r w:rsidRPr="00C91DA1">
              <w:t>Percentage of mobile homes estimate</w:t>
            </w:r>
          </w:p>
        </w:tc>
        <w:tc>
          <w:tcPr>
            <w:tcW w:w="0" w:type="auto"/>
            <w:hideMark/>
          </w:tcPr>
          <w:p w14:paraId="4DF0F8DC" w14:textId="77777777" w:rsidR="00F12B5D" w:rsidRPr="00C91DA1" w:rsidRDefault="00F12B5D" w:rsidP="00AA30A1">
            <w:pPr>
              <w:jc w:val="center"/>
            </w:pPr>
            <w:r w:rsidRPr="00C91DA1">
              <w:t>12.9 ± 9.61</w:t>
            </w:r>
          </w:p>
        </w:tc>
        <w:tc>
          <w:tcPr>
            <w:tcW w:w="0" w:type="auto"/>
            <w:hideMark/>
          </w:tcPr>
          <w:p w14:paraId="3087F740" w14:textId="77777777" w:rsidR="00F12B5D" w:rsidRPr="00C91DA1" w:rsidRDefault="00F12B5D" w:rsidP="00AA30A1">
            <w:pPr>
              <w:jc w:val="center"/>
            </w:pPr>
            <w:r w:rsidRPr="00C91DA1">
              <w:t>7 .30 ± 5.51</w:t>
            </w:r>
          </w:p>
        </w:tc>
        <w:tc>
          <w:tcPr>
            <w:tcW w:w="0" w:type="auto"/>
            <w:hideMark/>
          </w:tcPr>
          <w:p w14:paraId="6B25183B" w14:textId="77777777" w:rsidR="00F12B5D" w:rsidRPr="00C91DA1" w:rsidRDefault="00F12B5D" w:rsidP="00AA30A1">
            <w:pPr>
              <w:jc w:val="center"/>
            </w:pPr>
            <w:r w:rsidRPr="00C91DA1">
              <w:t>12.4 ± 7.94</w:t>
            </w:r>
          </w:p>
        </w:tc>
        <w:tc>
          <w:tcPr>
            <w:tcW w:w="0" w:type="auto"/>
            <w:hideMark/>
          </w:tcPr>
          <w:p w14:paraId="091F824D" w14:textId="77777777" w:rsidR="00F12B5D" w:rsidRPr="00C91DA1" w:rsidRDefault="00F12B5D" w:rsidP="00AA30A1">
            <w:pPr>
              <w:jc w:val="center"/>
            </w:pPr>
            <w:r w:rsidRPr="00C91DA1">
              <w:t>19.1 ± 10.7</w:t>
            </w:r>
          </w:p>
        </w:tc>
        <w:tc>
          <w:tcPr>
            <w:tcW w:w="0" w:type="auto"/>
            <w:hideMark/>
          </w:tcPr>
          <w:p w14:paraId="18D688FC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03003B5A" w14:textId="77777777" w:rsidTr="00F12B5D">
        <w:trPr>
          <w:trHeight w:val="165"/>
        </w:trPr>
        <w:tc>
          <w:tcPr>
            <w:tcW w:w="0" w:type="auto"/>
            <w:hideMark/>
          </w:tcPr>
          <w:p w14:paraId="56920795" w14:textId="77777777" w:rsidR="00F12B5D" w:rsidRPr="00C91DA1" w:rsidRDefault="00F12B5D" w:rsidP="00AA30A1">
            <w:r w:rsidRPr="00C91DA1">
              <w:lastRenderedPageBreak/>
              <w:t>Percentage of occupied housing units with more people than rooms estimate</w:t>
            </w:r>
          </w:p>
        </w:tc>
        <w:tc>
          <w:tcPr>
            <w:tcW w:w="0" w:type="auto"/>
            <w:hideMark/>
          </w:tcPr>
          <w:p w14:paraId="3B39B85E" w14:textId="77777777" w:rsidR="00F12B5D" w:rsidRPr="00C91DA1" w:rsidRDefault="00F12B5D" w:rsidP="00AA30A1">
            <w:pPr>
              <w:jc w:val="center"/>
            </w:pPr>
            <w:r w:rsidRPr="00C91DA1">
              <w:t>2.40 ± 2.22</w:t>
            </w:r>
          </w:p>
        </w:tc>
        <w:tc>
          <w:tcPr>
            <w:tcW w:w="0" w:type="auto"/>
            <w:hideMark/>
          </w:tcPr>
          <w:p w14:paraId="3062D4CD" w14:textId="77777777" w:rsidR="00F12B5D" w:rsidRPr="00C91DA1" w:rsidRDefault="00F12B5D" w:rsidP="00AA30A1">
            <w:pPr>
              <w:jc w:val="center"/>
            </w:pPr>
            <w:r w:rsidRPr="00C91DA1">
              <w:t>1.42 ± 0.956</w:t>
            </w:r>
          </w:p>
        </w:tc>
        <w:tc>
          <w:tcPr>
            <w:tcW w:w="0" w:type="auto"/>
            <w:hideMark/>
          </w:tcPr>
          <w:p w14:paraId="5A8A9077" w14:textId="77777777" w:rsidR="00F12B5D" w:rsidRPr="00C91DA1" w:rsidRDefault="00F12B5D" w:rsidP="00AA30A1">
            <w:pPr>
              <w:jc w:val="center"/>
            </w:pPr>
            <w:r w:rsidRPr="00C91DA1">
              <w:t>2.25 ± 1.44</w:t>
            </w:r>
          </w:p>
        </w:tc>
        <w:tc>
          <w:tcPr>
            <w:tcW w:w="0" w:type="auto"/>
            <w:hideMark/>
          </w:tcPr>
          <w:p w14:paraId="10D516D3" w14:textId="77777777" w:rsidR="00F12B5D" w:rsidRPr="00C91DA1" w:rsidRDefault="00F12B5D" w:rsidP="00AA30A1">
            <w:pPr>
              <w:jc w:val="center"/>
            </w:pPr>
            <w:r w:rsidRPr="00C91DA1">
              <w:t>3.53 ± 3.09</w:t>
            </w:r>
          </w:p>
        </w:tc>
        <w:tc>
          <w:tcPr>
            <w:tcW w:w="0" w:type="auto"/>
            <w:hideMark/>
          </w:tcPr>
          <w:p w14:paraId="59D95E37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6B2C7357" w14:textId="77777777" w:rsidTr="00F12B5D">
        <w:trPr>
          <w:trHeight w:val="165"/>
        </w:trPr>
        <w:tc>
          <w:tcPr>
            <w:tcW w:w="0" w:type="auto"/>
            <w:hideMark/>
          </w:tcPr>
          <w:p w14:paraId="3AF1973B" w14:textId="77777777" w:rsidR="00F12B5D" w:rsidRPr="00C91DA1" w:rsidRDefault="00F12B5D" w:rsidP="00AA30A1">
            <w:r w:rsidRPr="00C91DA1">
              <w:t>Percentage of households with no vehicle available estimate</w:t>
            </w:r>
          </w:p>
        </w:tc>
        <w:tc>
          <w:tcPr>
            <w:tcW w:w="0" w:type="auto"/>
            <w:hideMark/>
          </w:tcPr>
          <w:p w14:paraId="61437A5E" w14:textId="77777777" w:rsidR="00F12B5D" w:rsidRPr="00C91DA1" w:rsidRDefault="00F12B5D" w:rsidP="00AA30A1">
            <w:pPr>
              <w:jc w:val="center"/>
            </w:pPr>
            <w:r w:rsidRPr="00C91DA1">
              <w:t>6.30 ± 4.20</w:t>
            </w:r>
          </w:p>
        </w:tc>
        <w:tc>
          <w:tcPr>
            <w:tcW w:w="0" w:type="auto"/>
            <w:hideMark/>
          </w:tcPr>
          <w:p w14:paraId="74BA4103" w14:textId="77777777" w:rsidR="00F12B5D" w:rsidRPr="00C91DA1" w:rsidRDefault="00F12B5D" w:rsidP="00AA30A1">
            <w:pPr>
              <w:jc w:val="center"/>
            </w:pPr>
            <w:r w:rsidRPr="00C91DA1">
              <w:t>4.33 ± 1.84</w:t>
            </w:r>
          </w:p>
        </w:tc>
        <w:tc>
          <w:tcPr>
            <w:tcW w:w="0" w:type="auto"/>
            <w:hideMark/>
          </w:tcPr>
          <w:p w14:paraId="285CFA44" w14:textId="77777777" w:rsidR="00F12B5D" w:rsidRPr="00C91DA1" w:rsidRDefault="00F12B5D" w:rsidP="00AA30A1">
            <w:pPr>
              <w:jc w:val="center"/>
            </w:pPr>
            <w:r w:rsidRPr="00C91DA1">
              <w:t>6.26 ± 3.76</w:t>
            </w:r>
          </w:p>
        </w:tc>
        <w:tc>
          <w:tcPr>
            <w:tcW w:w="0" w:type="auto"/>
            <w:hideMark/>
          </w:tcPr>
          <w:p w14:paraId="11F9C505" w14:textId="77777777" w:rsidR="00F12B5D" w:rsidRPr="00C91DA1" w:rsidRDefault="00F12B5D" w:rsidP="00AA30A1">
            <w:pPr>
              <w:jc w:val="center"/>
            </w:pPr>
            <w:r w:rsidRPr="00C91DA1">
              <w:t>8.32 ± 5.24</w:t>
            </w:r>
          </w:p>
        </w:tc>
        <w:tc>
          <w:tcPr>
            <w:tcW w:w="0" w:type="auto"/>
            <w:hideMark/>
          </w:tcPr>
          <w:p w14:paraId="3607FAC7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29B1BF45" w14:textId="77777777" w:rsidTr="00F12B5D">
        <w:trPr>
          <w:trHeight w:val="180"/>
        </w:trPr>
        <w:tc>
          <w:tcPr>
            <w:tcW w:w="0" w:type="auto"/>
            <w:hideMark/>
          </w:tcPr>
          <w:p w14:paraId="2351C2A6" w14:textId="77777777" w:rsidR="00F12B5D" w:rsidRPr="00C91DA1" w:rsidRDefault="00F12B5D" w:rsidP="00AA30A1">
            <w:r w:rsidRPr="00C91DA1">
              <w:t>Percentage of persons in group quarters estimate, 2014-2018 ACS</w:t>
            </w:r>
          </w:p>
        </w:tc>
        <w:tc>
          <w:tcPr>
            <w:tcW w:w="0" w:type="auto"/>
            <w:hideMark/>
          </w:tcPr>
          <w:p w14:paraId="12A51F51" w14:textId="77777777" w:rsidR="00F12B5D" w:rsidRPr="00C91DA1" w:rsidRDefault="00F12B5D" w:rsidP="00AA30A1">
            <w:pPr>
              <w:jc w:val="center"/>
            </w:pPr>
            <w:r w:rsidRPr="00C91DA1">
              <w:t>3.52 ± 4.57</w:t>
            </w:r>
          </w:p>
        </w:tc>
        <w:tc>
          <w:tcPr>
            <w:tcW w:w="0" w:type="auto"/>
            <w:hideMark/>
          </w:tcPr>
          <w:p w14:paraId="63AF2510" w14:textId="77777777" w:rsidR="00F12B5D" w:rsidRPr="00C91DA1" w:rsidRDefault="00F12B5D" w:rsidP="00AA30A1">
            <w:pPr>
              <w:jc w:val="center"/>
            </w:pPr>
            <w:r w:rsidRPr="00C91DA1">
              <w:t>2.50 ± 3.06</w:t>
            </w:r>
          </w:p>
        </w:tc>
        <w:tc>
          <w:tcPr>
            <w:tcW w:w="0" w:type="auto"/>
            <w:hideMark/>
          </w:tcPr>
          <w:p w14:paraId="512DD152" w14:textId="77777777" w:rsidR="00F12B5D" w:rsidRPr="00C91DA1" w:rsidRDefault="00F12B5D" w:rsidP="00AA30A1">
            <w:pPr>
              <w:jc w:val="center"/>
            </w:pPr>
            <w:r w:rsidRPr="00C91DA1">
              <w:t>3.57 ± 4.45</w:t>
            </w:r>
          </w:p>
        </w:tc>
        <w:tc>
          <w:tcPr>
            <w:tcW w:w="0" w:type="auto"/>
            <w:hideMark/>
          </w:tcPr>
          <w:p w14:paraId="65C40FF4" w14:textId="77777777" w:rsidR="00F12B5D" w:rsidRPr="00C91DA1" w:rsidRDefault="00F12B5D" w:rsidP="00AA30A1">
            <w:pPr>
              <w:jc w:val="center"/>
            </w:pPr>
            <w:r w:rsidRPr="00C91DA1">
              <w:t>4.50 ± 5.62</w:t>
            </w:r>
          </w:p>
        </w:tc>
        <w:tc>
          <w:tcPr>
            <w:tcW w:w="0" w:type="auto"/>
            <w:hideMark/>
          </w:tcPr>
          <w:p w14:paraId="2DA4E353" w14:textId="77777777" w:rsidR="00F12B5D" w:rsidRPr="00C91DA1" w:rsidRDefault="00F12B5D" w:rsidP="00AA30A1">
            <w:pPr>
              <w:jc w:val="center"/>
            </w:pPr>
            <w:r w:rsidRPr="00C91DA1">
              <w:t>p &lt; 0.001</w:t>
            </w:r>
          </w:p>
        </w:tc>
      </w:tr>
      <w:tr w:rsidR="00F12B5D" w:rsidRPr="00816B4F" w14:paraId="0EAADB04" w14:textId="77777777" w:rsidTr="00F12B5D">
        <w:trPr>
          <w:trHeight w:val="180"/>
        </w:trPr>
        <w:tc>
          <w:tcPr>
            <w:tcW w:w="0" w:type="auto"/>
          </w:tcPr>
          <w:p w14:paraId="230384EC" w14:textId="77777777" w:rsidR="00F12B5D" w:rsidRPr="00C91DA1" w:rsidRDefault="00F12B5D" w:rsidP="00AA30A1"/>
        </w:tc>
        <w:tc>
          <w:tcPr>
            <w:tcW w:w="0" w:type="auto"/>
          </w:tcPr>
          <w:p w14:paraId="590F16D1" w14:textId="77777777" w:rsidR="00F12B5D" w:rsidRPr="00C91DA1" w:rsidRDefault="00F12B5D" w:rsidP="00AA30A1">
            <w:pPr>
              <w:jc w:val="center"/>
            </w:pPr>
          </w:p>
        </w:tc>
        <w:tc>
          <w:tcPr>
            <w:tcW w:w="0" w:type="auto"/>
          </w:tcPr>
          <w:p w14:paraId="32EB3BE6" w14:textId="77777777" w:rsidR="00F12B5D" w:rsidRPr="00C91DA1" w:rsidRDefault="00F12B5D" w:rsidP="00AA30A1">
            <w:pPr>
              <w:jc w:val="center"/>
            </w:pPr>
          </w:p>
        </w:tc>
        <w:tc>
          <w:tcPr>
            <w:tcW w:w="0" w:type="auto"/>
          </w:tcPr>
          <w:p w14:paraId="0565B695" w14:textId="77777777" w:rsidR="00F12B5D" w:rsidRPr="00C91DA1" w:rsidRDefault="00F12B5D" w:rsidP="00AA30A1">
            <w:pPr>
              <w:jc w:val="center"/>
            </w:pPr>
          </w:p>
        </w:tc>
        <w:tc>
          <w:tcPr>
            <w:tcW w:w="0" w:type="auto"/>
          </w:tcPr>
          <w:p w14:paraId="2A1A254E" w14:textId="77777777" w:rsidR="00F12B5D" w:rsidRPr="00C91DA1" w:rsidRDefault="00F12B5D" w:rsidP="00AA30A1">
            <w:pPr>
              <w:jc w:val="center"/>
            </w:pPr>
          </w:p>
        </w:tc>
        <w:tc>
          <w:tcPr>
            <w:tcW w:w="0" w:type="auto"/>
          </w:tcPr>
          <w:p w14:paraId="4815FD7F" w14:textId="77777777" w:rsidR="00F12B5D" w:rsidRPr="00C91DA1" w:rsidRDefault="00F12B5D" w:rsidP="00AA30A1">
            <w:pPr>
              <w:jc w:val="center"/>
            </w:pPr>
          </w:p>
        </w:tc>
      </w:tr>
    </w:tbl>
    <w:p w14:paraId="3E4A886B" w14:textId="77777777" w:rsidR="00BE1955" w:rsidRDefault="00BE1955"/>
    <w:sectPr w:rsidR="00BE1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B5D"/>
    <w:rsid w:val="00004A90"/>
    <w:rsid w:val="000170B2"/>
    <w:rsid w:val="000208DC"/>
    <w:rsid w:val="00023D5B"/>
    <w:rsid w:val="00027628"/>
    <w:rsid w:val="00031E34"/>
    <w:rsid w:val="00031FE8"/>
    <w:rsid w:val="00041C68"/>
    <w:rsid w:val="00041C97"/>
    <w:rsid w:val="000442BA"/>
    <w:rsid w:val="0004702E"/>
    <w:rsid w:val="00057753"/>
    <w:rsid w:val="00066AE4"/>
    <w:rsid w:val="000819DB"/>
    <w:rsid w:val="00086D55"/>
    <w:rsid w:val="00090A23"/>
    <w:rsid w:val="00091B62"/>
    <w:rsid w:val="0009246A"/>
    <w:rsid w:val="000A3D21"/>
    <w:rsid w:val="000A44C1"/>
    <w:rsid w:val="000A6A91"/>
    <w:rsid w:val="000B468E"/>
    <w:rsid w:val="000C3D8A"/>
    <w:rsid w:val="00112B0D"/>
    <w:rsid w:val="00121FBC"/>
    <w:rsid w:val="00146E0D"/>
    <w:rsid w:val="00155CEB"/>
    <w:rsid w:val="00160C11"/>
    <w:rsid w:val="00164175"/>
    <w:rsid w:val="00164AEC"/>
    <w:rsid w:val="001655E8"/>
    <w:rsid w:val="00175AF0"/>
    <w:rsid w:val="00183294"/>
    <w:rsid w:val="00185AAA"/>
    <w:rsid w:val="0018756D"/>
    <w:rsid w:val="00193D2F"/>
    <w:rsid w:val="00196E51"/>
    <w:rsid w:val="001C6861"/>
    <w:rsid w:val="001D2625"/>
    <w:rsid w:val="001D466D"/>
    <w:rsid w:val="001F4274"/>
    <w:rsid w:val="001F7089"/>
    <w:rsid w:val="002111D1"/>
    <w:rsid w:val="0022309C"/>
    <w:rsid w:val="0023545B"/>
    <w:rsid w:val="00245989"/>
    <w:rsid w:val="00245FBD"/>
    <w:rsid w:val="00247EEF"/>
    <w:rsid w:val="0025177C"/>
    <w:rsid w:val="0025323B"/>
    <w:rsid w:val="00253391"/>
    <w:rsid w:val="00257966"/>
    <w:rsid w:val="00276459"/>
    <w:rsid w:val="00276D0C"/>
    <w:rsid w:val="00281CE0"/>
    <w:rsid w:val="00283646"/>
    <w:rsid w:val="002842CF"/>
    <w:rsid w:val="00286AD5"/>
    <w:rsid w:val="002B7901"/>
    <w:rsid w:val="002D39B4"/>
    <w:rsid w:val="002D6D09"/>
    <w:rsid w:val="002E7A66"/>
    <w:rsid w:val="002F08A8"/>
    <w:rsid w:val="002F2C93"/>
    <w:rsid w:val="00306786"/>
    <w:rsid w:val="0031181F"/>
    <w:rsid w:val="00321EB9"/>
    <w:rsid w:val="0035059D"/>
    <w:rsid w:val="00361080"/>
    <w:rsid w:val="00364D29"/>
    <w:rsid w:val="00374DAF"/>
    <w:rsid w:val="00377588"/>
    <w:rsid w:val="00382F31"/>
    <w:rsid w:val="00390910"/>
    <w:rsid w:val="003915F3"/>
    <w:rsid w:val="003B22B5"/>
    <w:rsid w:val="003B424F"/>
    <w:rsid w:val="003B6DA6"/>
    <w:rsid w:val="003B776B"/>
    <w:rsid w:val="003C02A9"/>
    <w:rsid w:val="003C7FDB"/>
    <w:rsid w:val="003D0FB9"/>
    <w:rsid w:val="003D3CF9"/>
    <w:rsid w:val="003D4E41"/>
    <w:rsid w:val="003D73C3"/>
    <w:rsid w:val="003E12BC"/>
    <w:rsid w:val="003E747B"/>
    <w:rsid w:val="00404221"/>
    <w:rsid w:val="004072C9"/>
    <w:rsid w:val="0042354B"/>
    <w:rsid w:val="0044236C"/>
    <w:rsid w:val="00445316"/>
    <w:rsid w:val="00445A2B"/>
    <w:rsid w:val="004463A0"/>
    <w:rsid w:val="004575C5"/>
    <w:rsid w:val="00461E1D"/>
    <w:rsid w:val="0047749C"/>
    <w:rsid w:val="00490DBF"/>
    <w:rsid w:val="00493598"/>
    <w:rsid w:val="0049449E"/>
    <w:rsid w:val="0049536B"/>
    <w:rsid w:val="004A21B5"/>
    <w:rsid w:val="004A52D2"/>
    <w:rsid w:val="004E2FCA"/>
    <w:rsid w:val="004E2FDA"/>
    <w:rsid w:val="004E47E7"/>
    <w:rsid w:val="004F62EB"/>
    <w:rsid w:val="004F688C"/>
    <w:rsid w:val="00505010"/>
    <w:rsid w:val="00513733"/>
    <w:rsid w:val="00514796"/>
    <w:rsid w:val="0055145E"/>
    <w:rsid w:val="00573BE5"/>
    <w:rsid w:val="00586F42"/>
    <w:rsid w:val="005972AE"/>
    <w:rsid w:val="005A780A"/>
    <w:rsid w:val="005A7F11"/>
    <w:rsid w:val="005B346D"/>
    <w:rsid w:val="005B5C62"/>
    <w:rsid w:val="005E01F1"/>
    <w:rsid w:val="005E25CA"/>
    <w:rsid w:val="005E56FE"/>
    <w:rsid w:val="005F0FF3"/>
    <w:rsid w:val="0060679C"/>
    <w:rsid w:val="00614C2E"/>
    <w:rsid w:val="00631B9D"/>
    <w:rsid w:val="00640B62"/>
    <w:rsid w:val="006456C3"/>
    <w:rsid w:val="006534E2"/>
    <w:rsid w:val="00665715"/>
    <w:rsid w:val="00685856"/>
    <w:rsid w:val="00691287"/>
    <w:rsid w:val="006921FB"/>
    <w:rsid w:val="00694399"/>
    <w:rsid w:val="006B75C8"/>
    <w:rsid w:val="006C3C4D"/>
    <w:rsid w:val="006C6CEF"/>
    <w:rsid w:val="006D789D"/>
    <w:rsid w:val="006E0AFB"/>
    <w:rsid w:val="006E559D"/>
    <w:rsid w:val="006F346B"/>
    <w:rsid w:val="00732EB1"/>
    <w:rsid w:val="007421EE"/>
    <w:rsid w:val="007441E2"/>
    <w:rsid w:val="007503B5"/>
    <w:rsid w:val="00750560"/>
    <w:rsid w:val="007540ED"/>
    <w:rsid w:val="007549E8"/>
    <w:rsid w:val="00781C20"/>
    <w:rsid w:val="007820B5"/>
    <w:rsid w:val="0078231E"/>
    <w:rsid w:val="007843F8"/>
    <w:rsid w:val="00795024"/>
    <w:rsid w:val="0079559A"/>
    <w:rsid w:val="007B416C"/>
    <w:rsid w:val="007B5AEA"/>
    <w:rsid w:val="007D1D90"/>
    <w:rsid w:val="007E712D"/>
    <w:rsid w:val="007F0CEA"/>
    <w:rsid w:val="007F2D4F"/>
    <w:rsid w:val="00806855"/>
    <w:rsid w:val="00817043"/>
    <w:rsid w:val="008203E9"/>
    <w:rsid w:val="0083288F"/>
    <w:rsid w:val="008715AB"/>
    <w:rsid w:val="00874570"/>
    <w:rsid w:val="00876A0E"/>
    <w:rsid w:val="00893573"/>
    <w:rsid w:val="008951A8"/>
    <w:rsid w:val="008955E9"/>
    <w:rsid w:val="008B64C7"/>
    <w:rsid w:val="008C352F"/>
    <w:rsid w:val="008D3607"/>
    <w:rsid w:val="008E1ECD"/>
    <w:rsid w:val="008E667C"/>
    <w:rsid w:val="008F4A8F"/>
    <w:rsid w:val="00905316"/>
    <w:rsid w:val="00907331"/>
    <w:rsid w:val="00912384"/>
    <w:rsid w:val="00926007"/>
    <w:rsid w:val="00930FA4"/>
    <w:rsid w:val="00942D90"/>
    <w:rsid w:val="00956B98"/>
    <w:rsid w:val="009739C7"/>
    <w:rsid w:val="00973CC7"/>
    <w:rsid w:val="009776C7"/>
    <w:rsid w:val="009812F4"/>
    <w:rsid w:val="009836F5"/>
    <w:rsid w:val="009B03D7"/>
    <w:rsid w:val="009B5BCD"/>
    <w:rsid w:val="009C692C"/>
    <w:rsid w:val="00A07C32"/>
    <w:rsid w:val="00A50616"/>
    <w:rsid w:val="00A520A4"/>
    <w:rsid w:val="00A712AE"/>
    <w:rsid w:val="00A71C54"/>
    <w:rsid w:val="00A87F62"/>
    <w:rsid w:val="00A908F5"/>
    <w:rsid w:val="00AA14B1"/>
    <w:rsid w:val="00AA1531"/>
    <w:rsid w:val="00AD1B65"/>
    <w:rsid w:val="00AF12A4"/>
    <w:rsid w:val="00AF62F5"/>
    <w:rsid w:val="00B02560"/>
    <w:rsid w:val="00B0309D"/>
    <w:rsid w:val="00B03E4F"/>
    <w:rsid w:val="00B040E8"/>
    <w:rsid w:val="00B17316"/>
    <w:rsid w:val="00B259D4"/>
    <w:rsid w:val="00B7290E"/>
    <w:rsid w:val="00B87F74"/>
    <w:rsid w:val="00BA5F09"/>
    <w:rsid w:val="00BA64C4"/>
    <w:rsid w:val="00BB3860"/>
    <w:rsid w:val="00BE1955"/>
    <w:rsid w:val="00BF0C40"/>
    <w:rsid w:val="00BF61EB"/>
    <w:rsid w:val="00C06BCB"/>
    <w:rsid w:val="00C3174C"/>
    <w:rsid w:val="00C34D80"/>
    <w:rsid w:val="00C40E36"/>
    <w:rsid w:val="00C45117"/>
    <w:rsid w:val="00C91B4D"/>
    <w:rsid w:val="00CB5C6E"/>
    <w:rsid w:val="00CC307D"/>
    <w:rsid w:val="00CD1D2E"/>
    <w:rsid w:val="00CD42C0"/>
    <w:rsid w:val="00CD7757"/>
    <w:rsid w:val="00CE2DAE"/>
    <w:rsid w:val="00CE2F97"/>
    <w:rsid w:val="00CE6D51"/>
    <w:rsid w:val="00CF666C"/>
    <w:rsid w:val="00D01004"/>
    <w:rsid w:val="00D079CA"/>
    <w:rsid w:val="00D267E6"/>
    <w:rsid w:val="00D26E7D"/>
    <w:rsid w:val="00D55E4B"/>
    <w:rsid w:val="00D563ED"/>
    <w:rsid w:val="00D61BB2"/>
    <w:rsid w:val="00D621D5"/>
    <w:rsid w:val="00D6261B"/>
    <w:rsid w:val="00D73361"/>
    <w:rsid w:val="00D77A11"/>
    <w:rsid w:val="00D85913"/>
    <w:rsid w:val="00DA5753"/>
    <w:rsid w:val="00DE23F0"/>
    <w:rsid w:val="00DE62C1"/>
    <w:rsid w:val="00DF3AD3"/>
    <w:rsid w:val="00DF71A0"/>
    <w:rsid w:val="00E01654"/>
    <w:rsid w:val="00E11462"/>
    <w:rsid w:val="00E1238A"/>
    <w:rsid w:val="00E1301A"/>
    <w:rsid w:val="00E25BAE"/>
    <w:rsid w:val="00E32569"/>
    <w:rsid w:val="00E35A03"/>
    <w:rsid w:val="00E72DBF"/>
    <w:rsid w:val="00E814D6"/>
    <w:rsid w:val="00E8493D"/>
    <w:rsid w:val="00E876BB"/>
    <w:rsid w:val="00EA7ACE"/>
    <w:rsid w:val="00EB36CA"/>
    <w:rsid w:val="00EB64C5"/>
    <w:rsid w:val="00EC323B"/>
    <w:rsid w:val="00ED484B"/>
    <w:rsid w:val="00EE4BB9"/>
    <w:rsid w:val="00EF32B8"/>
    <w:rsid w:val="00EF5BFD"/>
    <w:rsid w:val="00F11849"/>
    <w:rsid w:val="00F11D20"/>
    <w:rsid w:val="00F12B5D"/>
    <w:rsid w:val="00F20124"/>
    <w:rsid w:val="00F20DC7"/>
    <w:rsid w:val="00F21166"/>
    <w:rsid w:val="00F25C96"/>
    <w:rsid w:val="00F370BE"/>
    <w:rsid w:val="00F42CFA"/>
    <w:rsid w:val="00F42D79"/>
    <w:rsid w:val="00F43197"/>
    <w:rsid w:val="00F440D3"/>
    <w:rsid w:val="00F53276"/>
    <w:rsid w:val="00F544FC"/>
    <w:rsid w:val="00F66858"/>
    <w:rsid w:val="00F77FA7"/>
    <w:rsid w:val="00F83666"/>
    <w:rsid w:val="00FB3370"/>
    <w:rsid w:val="00FD0560"/>
    <w:rsid w:val="00FF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2CDEE"/>
  <w15:chartTrackingRefBased/>
  <w15:docId w15:val="{F86A25F9-C314-6546-BEA0-B5F5C0DB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B5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B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B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B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B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B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B5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B5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B5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B5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B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2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B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2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B5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2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B5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2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B5D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F12B5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eon316@gmail.com</dc:creator>
  <cp:keywords/>
  <dc:description/>
  <cp:lastModifiedBy>wjeon316@gmail.com</cp:lastModifiedBy>
  <cp:revision>1</cp:revision>
  <dcterms:created xsi:type="dcterms:W3CDTF">2024-04-16T23:29:00Z</dcterms:created>
  <dcterms:modified xsi:type="dcterms:W3CDTF">2024-04-16T23:30:00Z</dcterms:modified>
</cp:coreProperties>
</file>